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58987" w14:textId="4454A171" w:rsidR="00795BDA" w:rsidRPr="00795BDA" w:rsidRDefault="001B7457" w:rsidP="001B7457">
      <w:pPr>
        <w:pStyle w:val="Caption"/>
        <w:keepNext/>
        <w:jc w:val="center"/>
        <w:rPr>
          <w:color w:val="auto"/>
          <w:sz w:val="22"/>
          <w:szCs w:val="22"/>
        </w:rPr>
      </w:pPr>
      <w:bookmarkStart w:id="0" w:name="_GoBack"/>
      <w:bookmarkEnd w:id="0"/>
      <w:r>
        <w:rPr>
          <w:color w:val="auto"/>
          <w:sz w:val="22"/>
          <w:szCs w:val="22"/>
        </w:rPr>
        <w:t xml:space="preserve">S3 </w:t>
      </w:r>
      <w:r w:rsidR="00795BDA" w:rsidRPr="003A5F27">
        <w:rPr>
          <w:color w:val="auto"/>
          <w:sz w:val="22"/>
          <w:szCs w:val="22"/>
        </w:rPr>
        <w:t>Table.</w:t>
      </w:r>
    </w:p>
    <w:tbl>
      <w:tblPr>
        <w:tblW w:w="8095" w:type="dxa"/>
        <w:jc w:val="center"/>
        <w:tblInd w:w="93" w:type="dxa"/>
        <w:tblLook w:val="04A0" w:firstRow="1" w:lastRow="0" w:firstColumn="1" w:lastColumn="0" w:noHBand="0" w:noVBand="1"/>
      </w:tblPr>
      <w:tblGrid>
        <w:gridCol w:w="940"/>
        <w:gridCol w:w="940"/>
        <w:gridCol w:w="1537"/>
        <w:gridCol w:w="1560"/>
        <w:gridCol w:w="1559"/>
        <w:gridCol w:w="1559"/>
      </w:tblGrid>
      <w:tr w:rsidR="00795BDA" w:rsidRPr="00795BDA" w14:paraId="46734005" w14:textId="77777777" w:rsidTr="00795BDA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A074A" w14:textId="77777777" w:rsidR="00795BDA" w:rsidRPr="00795BDA" w:rsidRDefault="00795BDA" w:rsidP="00795B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BD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6767A" w14:textId="77777777" w:rsidR="00795BDA" w:rsidRPr="00795BDA" w:rsidRDefault="00795BDA" w:rsidP="00795B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BD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C02EF" w14:textId="77777777" w:rsidR="00795BDA" w:rsidRPr="003A5F27" w:rsidRDefault="00795BDA" w:rsidP="00795B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F27">
              <w:rPr>
                <w:rFonts w:eastAsia="Times New Roman" w:cs="Times New Roman"/>
                <w:color w:val="000000"/>
              </w:rPr>
              <w:t>ATC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51C8" w14:textId="77777777" w:rsidR="00795BDA" w:rsidRPr="003A5F27" w:rsidRDefault="00795BDA" w:rsidP="00795B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F27">
              <w:rPr>
                <w:rFonts w:eastAsia="Times New Roman" w:cs="Times New Roman"/>
                <w:color w:val="000000"/>
              </w:rPr>
              <w:t>Controls</w:t>
            </w:r>
          </w:p>
        </w:tc>
      </w:tr>
      <w:tr w:rsidR="00795BDA" w:rsidRPr="00795BDA" w14:paraId="3F37ACBB" w14:textId="77777777" w:rsidTr="00795BDA">
        <w:trPr>
          <w:trHeight w:val="315"/>
          <w:jc w:val="center"/>
        </w:trPr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DBE7" w14:textId="77777777" w:rsidR="00795BDA" w:rsidRPr="003A5F27" w:rsidRDefault="00795BDA" w:rsidP="00795B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F27">
              <w:rPr>
                <w:rFonts w:eastAsia="Times New Roman" w:cs="Times New Roman"/>
                <w:color w:val="000000"/>
              </w:rPr>
              <w:t>Measure (RTs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00FD3" w14:textId="77777777" w:rsidR="00795BDA" w:rsidRPr="003A5F27" w:rsidRDefault="00795BDA" w:rsidP="00795B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F27">
              <w:rPr>
                <w:rFonts w:eastAsia="Times New Roman" w:cs="Times New Roman"/>
                <w:color w:val="000000"/>
              </w:rPr>
              <w:t>P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E281" w14:textId="77777777" w:rsidR="00795BDA" w:rsidRPr="003A5F27" w:rsidRDefault="00795BDA" w:rsidP="00795B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F27">
              <w:rPr>
                <w:rFonts w:eastAsia="Times New Roman" w:cs="Times New Roman"/>
                <w:color w:val="000000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21F7" w14:textId="77777777" w:rsidR="00795BDA" w:rsidRPr="003A5F27" w:rsidRDefault="00795BDA" w:rsidP="00795B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F27">
              <w:rPr>
                <w:rFonts w:eastAsia="Times New Roman" w:cs="Times New Roman"/>
                <w:color w:val="000000"/>
              </w:rPr>
              <w:t>P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D5ED" w14:textId="77777777" w:rsidR="00795BDA" w:rsidRPr="003A5F27" w:rsidRDefault="00795BDA" w:rsidP="00795B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F27">
              <w:rPr>
                <w:rFonts w:eastAsia="Times New Roman" w:cs="Times New Roman"/>
                <w:color w:val="000000"/>
              </w:rPr>
              <w:t>Post</w:t>
            </w:r>
          </w:p>
        </w:tc>
      </w:tr>
      <w:tr w:rsidR="00084FFB" w:rsidRPr="00795BDA" w14:paraId="658DC2C7" w14:textId="77777777" w:rsidTr="00795BDA">
        <w:trPr>
          <w:trHeight w:val="300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4E49" w14:textId="57991CD7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F27">
              <w:rPr>
                <w:color w:val="000000"/>
              </w:rPr>
              <w:t>Short CT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23E2" w14:textId="638E3554" w:rsidR="00084FFB" w:rsidRPr="003A5F27" w:rsidRDefault="00084FFB" w:rsidP="00795BD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A5F27">
              <w:rPr>
                <w:color w:val="000000"/>
              </w:rPr>
              <w:t>Sing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5505" w14:textId="70E57202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color w:val="000000"/>
              </w:rPr>
              <w:t>95.08 (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51F8" w14:textId="7BE06532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rFonts w:cs="Arial"/>
                <w:color w:val="000000"/>
              </w:rPr>
              <w:t>97.16 (4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76ED" w14:textId="439F6ABA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rFonts w:cs="Arial"/>
                <w:color w:val="000000"/>
              </w:rPr>
              <w:t>96.88 (4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4826" w14:textId="64F20F7E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color w:val="000000"/>
              </w:rPr>
              <w:t>96.88 (2.98)</w:t>
            </w:r>
          </w:p>
        </w:tc>
      </w:tr>
      <w:tr w:rsidR="00084FFB" w:rsidRPr="00795BDA" w14:paraId="57BD51B4" w14:textId="77777777" w:rsidTr="00795BDA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6387E" w14:textId="77777777" w:rsidR="00084FFB" w:rsidRPr="003A5F27" w:rsidRDefault="00084FFB" w:rsidP="00795BD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F856" w14:textId="58DDB189" w:rsidR="00084FFB" w:rsidRPr="003A5F27" w:rsidRDefault="00084FFB" w:rsidP="00795BD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A5F27">
              <w:rPr>
                <w:color w:val="000000"/>
              </w:rPr>
              <w:t>Repea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EEC7" w14:textId="6C6CFC93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color w:val="000000"/>
              </w:rPr>
              <w:t>95.36 (4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4C18" w14:textId="40FF0719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rFonts w:cs="Arial"/>
                <w:color w:val="000000"/>
              </w:rPr>
              <w:t>96.97 (3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FBAE" w14:textId="71C9F3E9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rFonts w:cs="Arial"/>
                <w:color w:val="000000"/>
              </w:rPr>
              <w:t>94.9 (4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F637" w14:textId="53231C34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color w:val="000000"/>
              </w:rPr>
              <w:t>95.42 (4.99)</w:t>
            </w:r>
          </w:p>
        </w:tc>
      </w:tr>
      <w:tr w:rsidR="00084FFB" w:rsidRPr="00795BDA" w14:paraId="41EBB11A" w14:textId="77777777" w:rsidTr="00795BDA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4494D" w14:textId="77777777" w:rsidR="00084FFB" w:rsidRPr="003A5F27" w:rsidRDefault="00084FFB" w:rsidP="00795BD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B974" w14:textId="1B28C5FC" w:rsidR="00084FFB" w:rsidRPr="003A5F27" w:rsidRDefault="00084FFB" w:rsidP="00795BD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A5F27">
              <w:rPr>
                <w:color w:val="000000"/>
              </w:rPr>
              <w:t>Switc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96F8" w14:textId="61D6DBF8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color w:val="000000"/>
              </w:rPr>
              <w:t>90.15 (6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7D70" w14:textId="439579CD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rFonts w:cs="Arial"/>
                <w:color w:val="000000"/>
              </w:rPr>
              <w:t>93.75 (5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0741" w14:textId="2297A1C1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rFonts w:cs="Arial"/>
                <w:color w:val="000000"/>
              </w:rPr>
              <w:t>90 (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3316" w14:textId="6480F397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color w:val="000000"/>
              </w:rPr>
              <w:t>89.06 (11.31)</w:t>
            </w:r>
          </w:p>
        </w:tc>
      </w:tr>
      <w:tr w:rsidR="00795BDA" w:rsidRPr="00795BDA" w14:paraId="3A98967F" w14:textId="77777777" w:rsidTr="00795BDA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11AF" w14:textId="77777777" w:rsidR="00795BDA" w:rsidRPr="003A5F27" w:rsidRDefault="00795BDA" w:rsidP="00795B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14E1" w14:textId="77777777" w:rsidR="00795BDA" w:rsidRPr="003A5F27" w:rsidRDefault="00795BDA" w:rsidP="00795BD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DF51" w14:textId="77777777" w:rsidR="00795BDA" w:rsidRPr="003A5F27" w:rsidRDefault="00795BDA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0FA0" w14:textId="77777777" w:rsidR="00795BDA" w:rsidRPr="003A5F27" w:rsidRDefault="00795BDA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47DD" w14:textId="77777777" w:rsidR="00795BDA" w:rsidRPr="003A5F27" w:rsidRDefault="00795BDA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C1DB" w14:textId="77777777" w:rsidR="00795BDA" w:rsidRPr="003A5F27" w:rsidRDefault="00795BDA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84FFB" w:rsidRPr="00795BDA" w14:paraId="1088447E" w14:textId="77777777" w:rsidTr="00795BDA">
        <w:trPr>
          <w:trHeight w:val="300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58DC" w14:textId="2AE3FE63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A5F27">
              <w:rPr>
                <w:color w:val="000000"/>
              </w:rPr>
              <w:t>Long CT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B7C7" w14:textId="0E9215FB" w:rsidR="00084FFB" w:rsidRPr="003A5F27" w:rsidRDefault="00084FFB" w:rsidP="00795BD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A5F27">
              <w:rPr>
                <w:color w:val="000000"/>
              </w:rPr>
              <w:t>Sing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2E8D" w14:textId="6B1E9F71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color w:val="000000"/>
              </w:rPr>
              <w:t>96.78 (3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A839" w14:textId="3B1B192D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rFonts w:cs="Arial"/>
                <w:color w:val="000000"/>
              </w:rPr>
              <w:t>99.05 (1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53BF" w14:textId="682AD6E1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rFonts w:cs="Arial"/>
                <w:color w:val="000000"/>
              </w:rPr>
              <w:t>98.33 (2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9357" w14:textId="797E4390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color w:val="000000"/>
              </w:rPr>
              <w:t>97.5 (2.84)</w:t>
            </w:r>
          </w:p>
        </w:tc>
      </w:tr>
      <w:tr w:rsidR="00084FFB" w:rsidRPr="00795BDA" w14:paraId="78C783B2" w14:textId="77777777" w:rsidTr="00795BDA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84354" w14:textId="77777777" w:rsidR="00084FFB" w:rsidRPr="003A5F27" w:rsidRDefault="00084FFB" w:rsidP="00795BD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D823" w14:textId="2F2870CF" w:rsidR="00084FFB" w:rsidRPr="003A5F27" w:rsidRDefault="00084FFB" w:rsidP="00795BD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A5F27">
              <w:rPr>
                <w:color w:val="000000"/>
              </w:rPr>
              <w:t>Repea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A2C3" w14:textId="6EFB3F21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color w:val="000000"/>
              </w:rPr>
              <w:t>95.64 (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E9FB" w14:textId="3A865EFB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rFonts w:cs="Arial"/>
                <w:color w:val="000000"/>
              </w:rPr>
              <w:t>98.96 (2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258A" w14:textId="43C49769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rFonts w:cs="Arial"/>
                <w:color w:val="000000"/>
              </w:rPr>
              <w:t>95.63 (6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F36E" w14:textId="355FDB85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color w:val="000000"/>
              </w:rPr>
              <w:t>95.73 (5.17)</w:t>
            </w:r>
          </w:p>
        </w:tc>
      </w:tr>
      <w:tr w:rsidR="00084FFB" w:rsidRPr="00795BDA" w14:paraId="261646E4" w14:textId="77777777" w:rsidTr="00795BDA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44179" w14:textId="77777777" w:rsidR="00084FFB" w:rsidRPr="003A5F27" w:rsidRDefault="00084FFB" w:rsidP="00795BD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7189" w14:textId="6538CFBA" w:rsidR="00084FFB" w:rsidRPr="003A5F27" w:rsidRDefault="00084FFB" w:rsidP="00795BD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A5F27">
              <w:rPr>
                <w:color w:val="000000"/>
              </w:rPr>
              <w:t>Switc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5F8D" w14:textId="64183848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color w:val="000000"/>
              </w:rPr>
              <w:t>94.89 (6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6258" w14:textId="3A33DF50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rFonts w:cs="Arial"/>
                <w:color w:val="000000"/>
              </w:rPr>
              <w:t>97.73 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6D56" w14:textId="7F510760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rFonts w:cs="Arial"/>
                <w:color w:val="000000"/>
              </w:rPr>
              <w:t>93.02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4BE3" w14:textId="05D78E84" w:rsidR="00084FFB" w:rsidRPr="003A5F27" w:rsidRDefault="00084FFB" w:rsidP="00795BD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A5F27">
              <w:rPr>
                <w:color w:val="000000"/>
              </w:rPr>
              <w:t>91.77 (6.88)</w:t>
            </w:r>
          </w:p>
        </w:tc>
      </w:tr>
    </w:tbl>
    <w:p w14:paraId="3FAA6362" w14:textId="77777777" w:rsidR="00795BDA" w:rsidRDefault="00795BDA"/>
    <w:sectPr w:rsidR="00795BDA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A64"/>
    <w:rsid w:val="0008132B"/>
    <w:rsid w:val="00084FFB"/>
    <w:rsid w:val="000A7B4C"/>
    <w:rsid w:val="000B62A9"/>
    <w:rsid w:val="001B7457"/>
    <w:rsid w:val="001D3B76"/>
    <w:rsid w:val="003A5F27"/>
    <w:rsid w:val="004D2403"/>
    <w:rsid w:val="00566792"/>
    <w:rsid w:val="00795BDA"/>
    <w:rsid w:val="00965CBA"/>
    <w:rsid w:val="009679FB"/>
    <w:rsid w:val="00CE0A64"/>
    <w:rsid w:val="00DF4B11"/>
    <w:rsid w:val="00E95FA3"/>
    <w:rsid w:val="00F4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C972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132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132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8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SRR</dc:creator>
  <cp:lastModifiedBy>Sandra</cp:lastModifiedBy>
  <cp:revision>2</cp:revision>
  <dcterms:created xsi:type="dcterms:W3CDTF">2016-02-20T21:21:00Z</dcterms:created>
  <dcterms:modified xsi:type="dcterms:W3CDTF">2016-02-20T21:21:00Z</dcterms:modified>
</cp:coreProperties>
</file>